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BA255D" w14:textId="2F7687D5" w:rsidR="00EF0EC7" w:rsidRPr="00EF0EC7" w:rsidRDefault="00991EFA" w:rsidP="00EF0EC7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EB6B3C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Table S2</w:t>
      </w:r>
      <w:r w:rsidR="00BA728F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. </w:t>
      </w:r>
      <w:r w:rsidR="00EF0EC7" w:rsidRPr="00EF0EC7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Evaluation of Pathological Changes in Mouse Lungs </w:t>
      </w:r>
      <w:r w:rsidR="00EF0EC7" w:rsidRPr="00EF0EC7">
        <w:rPr>
          <w:rFonts w:ascii="Times New Roman" w:hAnsi="Times New Roman" w:cs="Times New Roman"/>
          <w:sz w:val="28"/>
          <w:szCs w:val="28"/>
          <w:lang w:val="en-US"/>
        </w:rPr>
        <w:t>(Data Presented Per Individual Animal)</w:t>
      </w:r>
    </w:p>
    <w:tbl>
      <w:tblPr>
        <w:tblStyle w:val="23"/>
        <w:tblW w:w="14742" w:type="dxa"/>
        <w:tblLayout w:type="fixed"/>
        <w:tblLook w:val="04A0" w:firstRow="1" w:lastRow="0" w:firstColumn="1" w:lastColumn="0" w:noHBand="0" w:noVBand="1"/>
      </w:tblPr>
      <w:tblGrid>
        <w:gridCol w:w="1560"/>
        <w:gridCol w:w="4110"/>
        <w:gridCol w:w="3686"/>
        <w:gridCol w:w="2835"/>
        <w:gridCol w:w="2551"/>
      </w:tblGrid>
      <w:tr w:rsidR="00CD5759" w:rsidRPr="00BA728F" w14:paraId="180043E6" w14:textId="77777777" w:rsidTr="008410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3A2D7B60" w14:textId="48873CD4" w:rsidR="00CD5759" w:rsidRPr="00BA728F" w:rsidRDefault="00EF0EC7" w:rsidP="00A44478">
            <w:pPr>
              <w:jc w:val="center"/>
              <w:rPr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Mouse Number</w:t>
            </w:r>
          </w:p>
        </w:tc>
        <w:tc>
          <w:tcPr>
            <w:tcW w:w="10631" w:type="dxa"/>
            <w:gridSpan w:val="3"/>
          </w:tcPr>
          <w:p w14:paraId="7DE2E292" w14:textId="3DE9598E" w:rsidR="00CD5759" w:rsidRPr="00BA728F" w:rsidRDefault="00EF0EC7" w:rsidP="00A444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Evaluated trait</w:t>
            </w:r>
            <w:r w:rsidR="00CD5759" w:rsidRPr="00BA728F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2551" w:type="dxa"/>
            <w:vMerge w:val="restart"/>
          </w:tcPr>
          <w:p w14:paraId="041AECEF" w14:textId="0A03CF88" w:rsidR="00CD5759" w:rsidRPr="00BA728F" w:rsidRDefault="00EF0EC7" w:rsidP="00A444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8"/>
                <w:szCs w:val="28"/>
              </w:rPr>
            </w:pPr>
            <w:proofErr w:type="spellStart"/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Cumulative</w:t>
            </w:r>
            <w:proofErr w:type="spellEnd"/>
            <w:r w:rsidRPr="00BA728F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Score</w:t>
            </w:r>
            <w:proofErr w:type="spellEnd"/>
          </w:p>
        </w:tc>
      </w:tr>
      <w:tr w:rsidR="00EF0EC7" w:rsidRPr="00991EFA" w14:paraId="0FFCE755" w14:textId="77777777" w:rsidTr="0084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5D39956F" w14:textId="77777777" w:rsidR="00EF0EC7" w:rsidRPr="00BA728F" w:rsidRDefault="00EF0EC7" w:rsidP="00EF0EC7">
            <w:pPr>
              <w:jc w:val="center"/>
              <w:rPr>
                <w:rFonts w:ascii="Times New Roman" w:hAnsi="Times New Roman" w:cs="Times New Roman"/>
                <w:b w:val="0"/>
                <w:sz w:val="28"/>
                <w:szCs w:val="28"/>
              </w:rPr>
            </w:pPr>
          </w:p>
        </w:tc>
        <w:tc>
          <w:tcPr>
            <w:tcW w:w="4110" w:type="dxa"/>
          </w:tcPr>
          <w:p w14:paraId="0526BD16" w14:textId="62FD8B68" w:rsidR="00EF0EC7" w:rsidRPr="00BA728F" w:rsidRDefault="00EF0EC7" w:rsidP="00EF0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US"/>
              </w:rPr>
              <w:t>Perivascular/</w:t>
            </w:r>
            <w:proofErr w:type="spellStart"/>
            <w:r w:rsidRPr="00BA728F"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US"/>
              </w:rPr>
              <w:t>peribronchial</w:t>
            </w:r>
            <w:proofErr w:type="spellEnd"/>
            <w:r w:rsidRPr="00BA728F"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US"/>
              </w:rPr>
              <w:t xml:space="preserve"> inflammation</w:t>
            </w:r>
          </w:p>
        </w:tc>
        <w:tc>
          <w:tcPr>
            <w:tcW w:w="3686" w:type="dxa"/>
          </w:tcPr>
          <w:p w14:paraId="3A30AED6" w14:textId="45B541AB" w:rsidR="00EF0EC7" w:rsidRPr="00BA728F" w:rsidRDefault="00EF0EC7" w:rsidP="00EF0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</w:pPr>
            <w:r w:rsidRPr="00BA728F"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US"/>
              </w:rPr>
              <w:t>Presence of eosinophils in foci of perivascular/</w:t>
            </w:r>
            <w:proofErr w:type="spellStart"/>
            <w:r w:rsidRPr="00BA728F"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US"/>
              </w:rPr>
              <w:t>peribronchial</w:t>
            </w:r>
            <w:proofErr w:type="spellEnd"/>
            <w:r w:rsidRPr="00BA728F"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US"/>
              </w:rPr>
              <w:t xml:space="preserve"> inflammation  </w:t>
            </w:r>
          </w:p>
        </w:tc>
        <w:tc>
          <w:tcPr>
            <w:tcW w:w="2835" w:type="dxa"/>
          </w:tcPr>
          <w:p w14:paraId="78B02A45" w14:textId="79456B2D" w:rsidR="00EF0EC7" w:rsidRPr="00BA728F" w:rsidRDefault="00EF0EC7" w:rsidP="00EF0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</w:pPr>
            <w:r w:rsidRPr="00BA728F"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US"/>
              </w:rPr>
              <w:t>Metaplasia of the Goblet cells in the bronchi</w:t>
            </w:r>
          </w:p>
        </w:tc>
        <w:tc>
          <w:tcPr>
            <w:tcW w:w="2551" w:type="dxa"/>
            <w:vMerge/>
          </w:tcPr>
          <w:p w14:paraId="195293CD" w14:textId="77777777" w:rsidR="00EF0EC7" w:rsidRPr="00BA728F" w:rsidRDefault="00EF0EC7" w:rsidP="00EF0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</w:tc>
      </w:tr>
      <w:tr w:rsidR="003A6499" w:rsidRPr="00BA728F" w14:paraId="7FCE2516" w14:textId="77777777" w:rsidTr="008410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2" w:type="dxa"/>
            <w:gridSpan w:val="5"/>
          </w:tcPr>
          <w:p w14:paraId="405E6179" w14:textId="1E83009E" w:rsidR="003A6499" w:rsidRPr="00BA728F" w:rsidRDefault="003A6499" w:rsidP="003A6499">
            <w:pPr>
              <w:rPr>
                <w:rFonts w:ascii="Times New Roman" w:hAnsi="Times New Roman" w:cs="Times New Roman"/>
                <w:b w:val="0"/>
                <w:sz w:val="28"/>
                <w:szCs w:val="28"/>
                <w:lang w:val="en-US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ontrol Group</w:t>
            </w:r>
          </w:p>
        </w:tc>
      </w:tr>
      <w:tr w:rsidR="00EF0EC7" w:rsidRPr="00BA728F" w14:paraId="2C808C31" w14:textId="77777777" w:rsidTr="0084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44362C5" w14:textId="77777777" w:rsidR="00EF0EC7" w:rsidRPr="00BA728F" w:rsidRDefault="00EF0EC7" w:rsidP="00EF0EC7">
            <w:pPr>
              <w:jc w:val="center"/>
              <w:rPr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110" w:type="dxa"/>
          </w:tcPr>
          <w:p w14:paraId="583116ED" w14:textId="77777777" w:rsidR="00EF0EC7" w:rsidRPr="00BA728F" w:rsidRDefault="00EF0EC7" w:rsidP="00EF0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686" w:type="dxa"/>
          </w:tcPr>
          <w:p w14:paraId="6E496992" w14:textId="77777777" w:rsidR="00EF0EC7" w:rsidRPr="00BA728F" w:rsidRDefault="00EF0EC7" w:rsidP="00EF0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2835" w:type="dxa"/>
          </w:tcPr>
          <w:p w14:paraId="11640053" w14:textId="77777777" w:rsidR="00EF0EC7" w:rsidRPr="00BA728F" w:rsidRDefault="00EF0EC7" w:rsidP="00EF0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2551" w:type="dxa"/>
          </w:tcPr>
          <w:p w14:paraId="446D3469" w14:textId="77777777" w:rsidR="00EF0EC7" w:rsidRPr="00BA728F" w:rsidRDefault="00EF0EC7" w:rsidP="00EF0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</w:tr>
      <w:tr w:rsidR="00EF0EC7" w:rsidRPr="00BA728F" w14:paraId="6C1A1763" w14:textId="77777777" w:rsidTr="008410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A8F0ACB" w14:textId="77777777" w:rsidR="00EF0EC7" w:rsidRPr="00BA728F" w:rsidRDefault="00EF0EC7" w:rsidP="00EF0EC7">
            <w:pPr>
              <w:jc w:val="center"/>
              <w:rPr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4110" w:type="dxa"/>
          </w:tcPr>
          <w:p w14:paraId="3C9DE32A" w14:textId="77777777" w:rsidR="00EF0EC7" w:rsidRPr="00BA728F" w:rsidRDefault="00EF0EC7" w:rsidP="00EF0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686" w:type="dxa"/>
          </w:tcPr>
          <w:p w14:paraId="10209ECC" w14:textId="77777777" w:rsidR="00EF0EC7" w:rsidRPr="00BA728F" w:rsidRDefault="00EF0EC7" w:rsidP="00EF0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2835" w:type="dxa"/>
          </w:tcPr>
          <w:p w14:paraId="4E78B819" w14:textId="77777777" w:rsidR="00EF0EC7" w:rsidRPr="00BA728F" w:rsidRDefault="00EF0EC7" w:rsidP="00EF0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2551" w:type="dxa"/>
          </w:tcPr>
          <w:p w14:paraId="083B7592" w14:textId="77777777" w:rsidR="00EF0EC7" w:rsidRPr="00BA728F" w:rsidRDefault="00EF0EC7" w:rsidP="00EF0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</w:tr>
      <w:tr w:rsidR="00EF0EC7" w:rsidRPr="00BA728F" w14:paraId="5515FD5E" w14:textId="77777777" w:rsidTr="0084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0001764" w14:textId="77777777" w:rsidR="00EF0EC7" w:rsidRPr="00BA728F" w:rsidRDefault="00EF0EC7" w:rsidP="00EF0EC7">
            <w:pPr>
              <w:jc w:val="center"/>
              <w:rPr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4110" w:type="dxa"/>
          </w:tcPr>
          <w:p w14:paraId="5E8E3CDB" w14:textId="77777777" w:rsidR="00EF0EC7" w:rsidRPr="00BA728F" w:rsidRDefault="00EF0EC7" w:rsidP="00EF0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686" w:type="dxa"/>
          </w:tcPr>
          <w:p w14:paraId="11C17C1F" w14:textId="77777777" w:rsidR="00EF0EC7" w:rsidRPr="00BA728F" w:rsidRDefault="00EF0EC7" w:rsidP="00EF0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2835" w:type="dxa"/>
          </w:tcPr>
          <w:p w14:paraId="46C36D94" w14:textId="77777777" w:rsidR="00EF0EC7" w:rsidRPr="00BA728F" w:rsidRDefault="00EF0EC7" w:rsidP="00EF0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2551" w:type="dxa"/>
          </w:tcPr>
          <w:p w14:paraId="524FA912" w14:textId="77777777" w:rsidR="00EF0EC7" w:rsidRPr="00BA728F" w:rsidRDefault="00EF0EC7" w:rsidP="00EF0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</w:tr>
      <w:tr w:rsidR="00EF0EC7" w:rsidRPr="00BA728F" w14:paraId="6F73836E" w14:textId="77777777" w:rsidTr="008410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7A5D338" w14:textId="77777777" w:rsidR="00EF0EC7" w:rsidRPr="00BA728F" w:rsidRDefault="00EF0EC7" w:rsidP="00EF0EC7">
            <w:pPr>
              <w:jc w:val="center"/>
              <w:rPr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4110" w:type="dxa"/>
          </w:tcPr>
          <w:p w14:paraId="3FA4DD8A" w14:textId="77777777" w:rsidR="00EF0EC7" w:rsidRPr="00BA728F" w:rsidRDefault="00EF0EC7" w:rsidP="00EF0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686" w:type="dxa"/>
          </w:tcPr>
          <w:p w14:paraId="32D3DAF0" w14:textId="77777777" w:rsidR="00EF0EC7" w:rsidRPr="00BA728F" w:rsidRDefault="00EF0EC7" w:rsidP="00EF0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2835" w:type="dxa"/>
          </w:tcPr>
          <w:p w14:paraId="048300EF" w14:textId="77777777" w:rsidR="00EF0EC7" w:rsidRPr="00BA728F" w:rsidRDefault="00EF0EC7" w:rsidP="00EF0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2551" w:type="dxa"/>
          </w:tcPr>
          <w:p w14:paraId="30C778D6" w14:textId="77777777" w:rsidR="00EF0EC7" w:rsidRPr="00BA728F" w:rsidRDefault="00EF0EC7" w:rsidP="00EF0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</w:tr>
      <w:tr w:rsidR="00EF0EC7" w:rsidRPr="00BA728F" w14:paraId="0B43717E" w14:textId="77777777" w:rsidTr="0084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D85FD0F" w14:textId="77777777" w:rsidR="00EF0EC7" w:rsidRPr="00BA728F" w:rsidRDefault="00EF0EC7" w:rsidP="00EF0EC7">
            <w:pPr>
              <w:jc w:val="center"/>
              <w:rPr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4110" w:type="dxa"/>
          </w:tcPr>
          <w:p w14:paraId="584A0A14" w14:textId="77777777" w:rsidR="00EF0EC7" w:rsidRPr="00BA728F" w:rsidRDefault="00EF0EC7" w:rsidP="00EF0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686" w:type="dxa"/>
          </w:tcPr>
          <w:p w14:paraId="2B71951B" w14:textId="77777777" w:rsidR="00EF0EC7" w:rsidRPr="00BA728F" w:rsidRDefault="00EF0EC7" w:rsidP="00EF0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2835" w:type="dxa"/>
          </w:tcPr>
          <w:p w14:paraId="3F71FF9B" w14:textId="77777777" w:rsidR="00EF0EC7" w:rsidRPr="00BA728F" w:rsidRDefault="00EF0EC7" w:rsidP="00EF0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2551" w:type="dxa"/>
          </w:tcPr>
          <w:p w14:paraId="1367AC23" w14:textId="77777777" w:rsidR="00EF0EC7" w:rsidRPr="00BA728F" w:rsidRDefault="00EF0EC7" w:rsidP="00EF0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</w:tr>
      <w:tr w:rsidR="003A6499" w:rsidRPr="00BA728F" w14:paraId="666BA70C" w14:textId="77777777" w:rsidTr="008410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2" w:type="dxa"/>
            <w:gridSpan w:val="5"/>
          </w:tcPr>
          <w:p w14:paraId="78797432" w14:textId="28D26D43" w:rsidR="003A6499" w:rsidRPr="00BA728F" w:rsidRDefault="003A6499" w:rsidP="003A64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US"/>
              </w:rPr>
              <w:t>A. vulgaris</w:t>
            </w:r>
            <w:r w:rsidR="00BA728F" w:rsidRPr="00BA728F"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US"/>
              </w:rPr>
              <w:t xml:space="preserve"> </w:t>
            </w:r>
            <w:r w:rsidR="00BA728F" w:rsidRPr="00BA728F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Group</w:t>
            </w:r>
          </w:p>
        </w:tc>
      </w:tr>
      <w:tr w:rsidR="003A6499" w:rsidRPr="00BA728F" w14:paraId="68FE0BC4" w14:textId="77777777" w:rsidTr="0084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3DC4E89" w14:textId="15369332" w:rsidR="003A6499" w:rsidRPr="00BA728F" w:rsidRDefault="003A6499" w:rsidP="003A6499">
            <w:pPr>
              <w:jc w:val="center"/>
              <w:rPr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110" w:type="dxa"/>
          </w:tcPr>
          <w:p w14:paraId="05BD98E4" w14:textId="69B99305" w:rsidR="003A6499" w:rsidRPr="00BA728F" w:rsidRDefault="003A6499" w:rsidP="003A6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3686" w:type="dxa"/>
          </w:tcPr>
          <w:p w14:paraId="559F225E" w14:textId="0F4A06F4" w:rsidR="003A6499" w:rsidRPr="00BA728F" w:rsidRDefault="003A6499" w:rsidP="003A6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2835" w:type="dxa"/>
          </w:tcPr>
          <w:p w14:paraId="54F64B2F" w14:textId="25F973D7" w:rsidR="003A6499" w:rsidRPr="00BA728F" w:rsidRDefault="003A6499" w:rsidP="003A6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2551" w:type="dxa"/>
          </w:tcPr>
          <w:p w14:paraId="07AF3E84" w14:textId="6DDDD798" w:rsidR="003A6499" w:rsidRPr="00BA728F" w:rsidRDefault="003A6499" w:rsidP="003A6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</w:tr>
      <w:tr w:rsidR="003A6499" w:rsidRPr="00BA728F" w14:paraId="6CC9AF61" w14:textId="77777777" w:rsidTr="008410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39B9440" w14:textId="72A4CFE9" w:rsidR="003A6499" w:rsidRPr="00BA728F" w:rsidRDefault="003A6499" w:rsidP="003A6499">
            <w:pPr>
              <w:jc w:val="center"/>
              <w:rPr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4110" w:type="dxa"/>
          </w:tcPr>
          <w:p w14:paraId="6293444C" w14:textId="37C91ADA" w:rsidR="003A6499" w:rsidRPr="00BA728F" w:rsidRDefault="003A6499" w:rsidP="003A6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3686" w:type="dxa"/>
          </w:tcPr>
          <w:p w14:paraId="46B00AC6" w14:textId="3917E4C1" w:rsidR="003A6499" w:rsidRPr="00BA728F" w:rsidRDefault="003A6499" w:rsidP="003A6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2835" w:type="dxa"/>
          </w:tcPr>
          <w:p w14:paraId="6A9A2EBC" w14:textId="64AF857F" w:rsidR="003A6499" w:rsidRPr="00BA728F" w:rsidRDefault="003A6499" w:rsidP="003A6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2551" w:type="dxa"/>
          </w:tcPr>
          <w:p w14:paraId="37FFD636" w14:textId="3CA13A9E" w:rsidR="003A6499" w:rsidRPr="00BA728F" w:rsidRDefault="003A6499" w:rsidP="003A6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</w:tr>
      <w:tr w:rsidR="003A6499" w:rsidRPr="00BA728F" w14:paraId="3253D895" w14:textId="77777777" w:rsidTr="0084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88D44D9" w14:textId="1052A54E" w:rsidR="003A6499" w:rsidRPr="00BA728F" w:rsidRDefault="003A6499" w:rsidP="003A6499">
            <w:pPr>
              <w:jc w:val="center"/>
              <w:rPr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4110" w:type="dxa"/>
          </w:tcPr>
          <w:p w14:paraId="5E97404D" w14:textId="4D9C5603" w:rsidR="003A6499" w:rsidRPr="00BA728F" w:rsidRDefault="003A6499" w:rsidP="003A6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3686" w:type="dxa"/>
          </w:tcPr>
          <w:p w14:paraId="6B8AB365" w14:textId="019C7F2B" w:rsidR="003A6499" w:rsidRPr="00BA728F" w:rsidRDefault="003A6499" w:rsidP="003A6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835" w:type="dxa"/>
          </w:tcPr>
          <w:p w14:paraId="43111956" w14:textId="6BC7526F" w:rsidR="003A6499" w:rsidRPr="00BA728F" w:rsidRDefault="003A6499" w:rsidP="003A6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551" w:type="dxa"/>
          </w:tcPr>
          <w:p w14:paraId="0205C499" w14:textId="58B266E8" w:rsidR="003A6499" w:rsidRPr="00BA728F" w:rsidRDefault="003A6499" w:rsidP="003A6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3A6499" w:rsidRPr="00BA728F" w14:paraId="19D176D1" w14:textId="77777777" w:rsidTr="008410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A222B4B" w14:textId="4F22BDF4" w:rsidR="003A6499" w:rsidRPr="00BA728F" w:rsidRDefault="003A6499" w:rsidP="003A6499">
            <w:pPr>
              <w:jc w:val="center"/>
              <w:rPr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4110" w:type="dxa"/>
          </w:tcPr>
          <w:p w14:paraId="4BE39D95" w14:textId="02DE1428" w:rsidR="003A6499" w:rsidRPr="00BA728F" w:rsidRDefault="003A6499" w:rsidP="003A6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3686" w:type="dxa"/>
          </w:tcPr>
          <w:p w14:paraId="762145F3" w14:textId="1CB80632" w:rsidR="003A6499" w:rsidRPr="00BA728F" w:rsidRDefault="003A6499" w:rsidP="003A6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2835" w:type="dxa"/>
          </w:tcPr>
          <w:p w14:paraId="75857FE6" w14:textId="5AD26077" w:rsidR="003A6499" w:rsidRPr="00BA728F" w:rsidRDefault="003A6499" w:rsidP="003A6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2551" w:type="dxa"/>
          </w:tcPr>
          <w:p w14:paraId="1D8887E1" w14:textId="53CB9DD4" w:rsidR="003A6499" w:rsidRPr="00BA728F" w:rsidRDefault="003A6499" w:rsidP="003A6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</w:tr>
      <w:tr w:rsidR="003A6499" w:rsidRPr="00BA728F" w14:paraId="48E6C5F5" w14:textId="77777777" w:rsidTr="0084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3217B4B" w14:textId="4572BDBC" w:rsidR="003A6499" w:rsidRPr="00BA728F" w:rsidRDefault="003A6499" w:rsidP="003A6499">
            <w:pPr>
              <w:jc w:val="center"/>
              <w:rPr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4110" w:type="dxa"/>
          </w:tcPr>
          <w:p w14:paraId="6683ED58" w14:textId="5DE5A877" w:rsidR="003A6499" w:rsidRPr="00BA728F" w:rsidRDefault="003A6499" w:rsidP="003A6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3686" w:type="dxa"/>
          </w:tcPr>
          <w:p w14:paraId="6E3547F8" w14:textId="4E7CCEE5" w:rsidR="003A6499" w:rsidRPr="00BA728F" w:rsidRDefault="003A6499" w:rsidP="003A6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2835" w:type="dxa"/>
          </w:tcPr>
          <w:p w14:paraId="0D16F0BB" w14:textId="251A1616" w:rsidR="003A6499" w:rsidRPr="00BA728F" w:rsidRDefault="003A6499" w:rsidP="003A6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2551" w:type="dxa"/>
          </w:tcPr>
          <w:p w14:paraId="441DDE52" w14:textId="74CE1D3C" w:rsidR="003A6499" w:rsidRPr="00BA728F" w:rsidRDefault="003A6499" w:rsidP="003A6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</w:tr>
      <w:tr w:rsidR="003A6499" w:rsidRPr="00BA728F" w14:paraId="2396D9C1" w14:textId="77777777" w:rsidTr="008410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2" w:type="dxa"/>
            <w:gridSpan w:val="5"/>
          </w:tcPr>
          <w:p w14:paraId="0226BFC0" w14:textId="12C7C111" w:rsidR="003A6499" w:rsidRPr="00BA728F" w:rsidRDefault="003A6499" w:rsidP="003A64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US"/>
              </w:rPr>
              <w:t>A. absinthium</w:t>
            </w:r>
            <w:r w:rsidR="00BA728F" w:rsidRPr="00BA728F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Group</w:t>
            </w:r>
          </w:p>
        </w:tc>
      </w:tr>
      <w:tr w:rsidR="003A6499" w:rsidRPr="00BA728F" w14:paraId="1055BB7F" w14:textId="77777777" w:rsidTr="0084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8140F4C" w14:textId="4C3740AF" w:rsidR="003A6499" w:rsidRPr="00BA728F" w:rsidRDefault="003A6499" w:rsidP="003A6499">
            <w:pPr>
              <w:jc w:val="center"/>
              <w:rPr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110" w:type="dxa"/>
          </w:tcPr>
          <w:p w14:paraId="649BCDAB" w14:textId="7EB95B6D" w:rsidR="003A6499" w:rsidRPr="00BA728F" w:rsidRDefault="003A6499" w:rsidP="003A6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3686" w:type="dxa"/>
          </w:tcPr>
          <w:p w14:paraId="482E0B03" w14:textId="27F56D58" w:rsidR="003A6499" w:rsidRPr="00BA728F" w:rsidRDefault="003A6499" w:rsidP="003A6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2835" w:type="dxa"/>
          </w:tcPr>
          <w:p w14:paraId="29694F87" w14:textId="0D708F7B" w:rsidR="003A6499" w:rsidRPr="00BA728F" w:rsidRDefault="003A6499" w:rsidP="003A6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2551" w:type="dxa"/>
          </w:tcPr>
          <w:p w14:paraId="481CB4ED" w14:textId="323D123D" w:rsidR="003A6499" w:rsidRPr="00BA728F" w:rsidRDefault="003A6499" w:rsidP="003A6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</w:tr>
      <w:tr w:rsidR="003A6499" w:rsidRPr="00BA728F" w14:paraId="2A7CC3A0" w14:textId="77777777" w:rsidTr="008410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3C259C5" w14:textId="6BF17C9C" w:rsidR="003A6499" w:rsidRPr="00BA728F" w:rsidRDefault="003A6499" w:rsidP="003A6499">
            <w:pPr>
              <w:jc w:val="center"/>
              <w:rPr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4110" w:type="dxa"/>
          </w:tcPr>
          <w:p w14:paraId="41FA9B3B" w14:textId="2A464D55" w:rsidR="003A6499" w:rsidRPr="00BA728F" w:rsidRDefault="003A6499" w:rsidP="003A6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3686" w:type="dxa"/>
          </w:tcPr>
          <w:p w14:paraId="4621F6E8" w14:textId="661175A4" w:rsidR="003A6499" w:rsidRPr="00BA728F" w:rsidRDefault="003A6499" w:rsidP="003A6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835" w:type="dxa"/>
          </w:tcPr>
          <w:p w14:paraId="2009FF45" w14:textId="46DB0485" w:rsidR="003A6499" w:rsidRPr="00BA728F" w:rsidRDefault="003A6499" w:rsidP="003A6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551" w:type="dxa"/>
          </w:tcPr>
          <w:p w14:paraId="3A92BD81" w14:textId="5B494A64" w:rsidR="003A6499" w:rsidRPr="00BA728F" w:rsidRDefault="003A6499" w:rsidP="003A6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3A6499" w:rsidRPr="00BA728F" w14:paraId="2721CBEB" w14:textId="77777777" w:rsidTr="0084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930A7E2" w14:textId="25B7C3A2" w:rsidR="003A6499" w:rsidRPr="00BA728F" w:rsidRDefault="003A6499" w:rsidP="003A6499">
            <w:pPr>
              <w:jc w:val="center"/>
              <w:rPr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4110" w:type="dxa"/>
          </w:tcPr>
          <w:p w14:paraId="3AA564E4" w14:textId="15D8E782" w:rsidR="003A6499" w:rsidRPr="00BA728F" w:rsidRDefault="003A6499" w:rsidP="003A6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3686" w:type="dxa"/>
          </w:tcPr>
          <w:p w14:paraId="761C45DB" w14:textId="3D362EE8" w:rsidR="003A6499" w:rsidRPr="00BA728F" w:rsidRDefault="003A6499" w:rsidP="003A6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835" w:type="dxa"/>
          </w:tcPr>
          <w:p w14:paraId="35B0EA41" w14:textId="62B25B76" w:rsidR="003A6499" w:rsidRPr="00BA728F" w:rsidRDefault="003A6499" w:rsidP="003A6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2551" w:type="dxa"/>
          </w:tcPr>
          <w:p w14:paraId="5F1797A7" w14:textId="6F6BAE42" w:rsidR="003A6499" w:rsidRPr="00BA728F" w:rsidRDefault="003A6499" w:rsidP="003A6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</w:tr>
      <w:tr w:rsidR="003A6499" w:rsidRPr="00BA728F" w14:paraId="1BCA41A9" w14:textId="77777777" w:rsidTr="008410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B7F2BC8" w14:textId="11090580" w:rsidR="003A6499" w:rsidRPr="00BA728F" w:rsidRDefault="003A6499" w:rsidP="003A6499">
            <w:pPr>
              <w:jc w:val="center"/>
              <w:rPr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4110" w:type="dxa"/>
          </w:tcPr>
          <w:p w14:paraId="08BF8FC5" w14:textId="2224CC27" w:rsidR="003A6499" w:rsidRPr="00BA728F" w:rsidRDefault="003A6499" w:rsidP="003A6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3686" w:type="dxa"/>
          </w:tcPr>
          <w:p w14:paraId="37FB32A3" w14:textId="78B8C709" w:rsidR="003A6499" w:rsidRPr="00BA728F" w:rsidRDefault="003A6499" w:rsidP="003A6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835" w:type="dxa"/>
          </w:tcPr>
          <w:p w14:paraId="3AD2684A" w14:textId="63B8A06D" w:rsidR="003A6499" w:rsidRPr="00BA728F" w:rsidRDefault="003A6499" w:rsidP="003A6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2551" w:type="dxa"/>
          </w:tcPr>
          <w:p w14:paraId="34F7A6E4" w14:textId="3CEF4EB0" w:rsidR="003A6499" w:rsidRPr="00BA728F" w:rsidRDefault="003A6499" w:rsidP="003A6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</w:tr>
      <w:tr w:rsidR="003A6499" w:rsidRPr="00BA728F" w14:paraId="778CF5A4" w14:textId="77777777" w:rsidTr="0084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38C96B5" w14:textId="43AA8EA7" w:rsidR="003A6499" w:rsidRPr="00BA728F" w:rsidRDefault="003A6499" w:rsidP="003A6499">
            <w:pPr>
              <w:jc w:val="center"/>
              <w:rPr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4110" w:type="dxa"/>
          </w:tcPr>
          <w:p w14:paraId="537E7FAF" w14:textId="012F78E9" w:rsidR="003A6499" w:rsidRPr="00BA728F" w:rsidRDefault="003A6499" w:rsidP="003A6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3686" w:type="dxa"/>
          </w:tcPr>
          <w:p w14:paraId="36F545ED" w14:textId="153E26C3" w:rsidR="003A6499" w:rsidRPr="00BA728F" w:rsidRDefault="003A6499" w:rsidP="003A6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2835" w:type="dxa"/>
          </w:tcPr>
          <w:p w14:paraId="7A885768" w14:textId="0C61CF73" w:rsidR="003A6499" w:rsidRPr="00BA728F" w:rsidRDefault="003A6499" w:rsidP="003A6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2551" w:type="dxa"/>
          </w:tcPr>
          <w:p w14:paraId="5B8E2777" w14:textId="1F602E22" w:rsidR="003A6499" w:rsidRPr="00BA728F" w:rsidRDefault="003A6499" w:rsidP="003A6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</w:tr>
      <w:tr w:rsidR="003A6499" w:rsidRPr="00BA728F" w14:paraId="26D82320" w14:textId="77777777" w:rsidTr="008410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2" w:type="dxa"/>
            <w:gridSpan w:val="5"/>
          </w:tcPr>
          <w:p w14:paraId="7C6E1993" w14:textId="6C938ADC" w:rsidR="003A6499" w:rsidRPr="00BA728F" w:rsidRDefault="003A6499" w:rsidP="00BA728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US"/>
              </w:rPr>
              <w:t>A. annua</w:t>
            </w:r>
            <w:r w:rsidR="00BA728F" w:rsidRPr="00BA728F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Group</w:t>
            </w:r>
          </w:p>
        </w:tc>
      </w:tr>
      <w:tr w:rsidR="00BA728F" w:rsidRPr="00BA728F" w14:paraId="7DE5050D" w14:textId="77777777" w:rsidTr="0084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C608575" w14:textId="5D2FF8C7" w:rsidR="00BA728F" w:rsidRPr="00BA728F" w:rsidRDefault="00BA728F" w:rsidP="00BA728F">
            <w:pPr>
              <w:jc w:val="center"/>
              <w:rPr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110" w:type="dxa"/>
          </w:tcPr>
          <w:p w14:paraId="1DECD9EF" w14:textId="1467E015" w:rsidR="00BA728F" w:rsidRPr="00BA728F" w:rsidRDefault="00BA728F" w:rsidP="00BA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3686" w:type="dxa"/>
          </w:tcPr>
          <w:p w14:paraId="22716631" w14:textId="700C4DC8" w:rsidR="00BA728F" w:rsidRPr="00BA728F" w:rsidRDefault="00BA728F" w:rsidP="00BA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835" w:type="dxa"/>
          </w:tcPr>
          <w:p w14:paraId="736A1A66" w14:textId="2310EECA" w:rsidR="00BA728F" w:rsidRPr="00BA728F" w:rsidRDefault="00BA728F" w:rsidP="00BA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551" w:type="dxa"/>
          </w:tcPr>
          <w:p w14:paraId="4883A886" w14:textId="5BA57C0B" w:rsidR="00BA728F" w:rsidRPr="00BA728F" w:rsidRDefault="00BA728F" w:rsidP="00BA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BA728F" w:rsidRPr="00BA728F" w14:paraId="4AFA892E" w14:textId="77777777" w:rsidTr="008410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640906F" w14:textId="7694A8D4" w:rsidR="00BA728F" w:rsidRPr="00BA728F" w:rsidRDefault="00BA728F" w:rsidP="00BA728F">
            <w:pPr>
              <w:jc w:val="center"/>
              <w:rPr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4110" w:type="dxa"/>
          </w:tcPr>
          <w:p w14:paraId="25F1D8C1" w14:textId="401DD05E" w:rsidR="00BA728F" w:rsidRPr="00BA728F" w:rsidRDefault="00BA728F" w:rsidP="00BA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3686" w:type="dxa"/>
          </w:tcPr>
          <w:p w14:paraId="4A152347" w14:textId="52CF69A8" w:rsidR="00BA728F" w:rsidRPr="00BA728F" w:rsidRDefault="00BA728F" w:rsidP="00BA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835" w:type="dxa"/>
          </w:tcPr>
          <w:p w14:paraId="27F7395B" w14:textId="7A15451E" w:rsidR="00BA728F" w:rsidRPr="00BA728F" w:rsidRDefault="00BA728F" w:rsidP="00BA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551" w:type="dxa"/>
          </w:tcPr>
          <w:p w14:paraId="52601460" w14:textId="1D09901A" w:rsidR="00BA728F" w:rsidRPr="00BA728F" w:rsidRDefault="00BA728F" w:rsidP="00BA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BA728F" w:rsidRPr="00BA728F" w14:paraId="138C7F1E" w14:textId="77777777" w:rsidTr="0084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D79A0D0" w14:textId="12EA0732" w:rsidR="00BA728F" w:rsidRPr="00BA728F" w:rsidRDefault="00BA728F" w:rsidP="00BA728F">
            <w:pPr>
              <w:jc w:val="center"/>
              <w:rPr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4110" w:type="dxa"/>
          </w:tcPr>
          <w:p w14:paraId="1E1B421A" w14:textId="3722C329" w:rsidR="00BA728F" w:rsidRPr="00BA728F" w:rsidRDefault="00BA728F" w:rsidP="00BA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3686" w:type="dxa"/>
          </w:tcPr>
          <w:p w14:paraId="16C3A090" w14:textId="4BA5C600" w:rsidR="00BA728F" w:rsidRPr="00BA728F" w:rsidRDefault="00BA728F" w:rsidP="00BA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835" w:type="dxa"/>
          </w:tcPr>
          <w:p w14:paraId="69F361DE" w14:textId="31A9BA21" w:rsidR="00BA728F" w:rsidRPr="00BA728F" w:rsidRDefault="00BA728F" w:rsidP="00BA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551" w:type="dxa"/>
          </w:tcPr>
          <w:p w14:paraId="38FE6C46" w14:textId="57564C71" w:rsidR="00BA728F" w:rsidRPr="00BA728F" w:rsidRDefault="00BA728F" w:rsidP="00BA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BA728F" w:rsidRPr="00BA728F" w14:paraId="14EA2B8B" w14:textId="77777777" w:rsidTr="008410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5CD314D" w14:textId="24BF7DB1" w:rsidR="00BA728F" w:rsidRPr="00BA728F" w:rsidRDefault="00BA728F" w:rsidP="00BA728F">
            <w:pPr>
              <w:jc w:val="center"/>
              <w:rPr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4110" w:type="dxa"/>
          </w:tcPr>
          <w:p w14:paraId="2BE904C1" w14:textId="6145C5B1" w:rsidR="00BA728F" w:rsidRPr="00BA728F" w:rsidRDefault="00BA728F" w:rsidP="00BA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686" w:type="dxa"/>
          </w:tcPr>
          <w:p w14:paraId="25683948" w14:textId="4CBE01B3" w:rsidR="00BA728F" w:rsidRPr="00BA728F" w:rsidRDefault="00BA728F" w:rsidP="00BA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835" w:type="dxa"/>
          </w:tcPr>
          <w:p w14:paraId="2A6A387A" w14:textId="3054072C" w:rsidR="00BA728F" w:rsidRPr="00BA728F" w:rsidRDefault="00BA728F" w:rsidP="00BA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551" w:type="dxa"/>
          </w:tcPr>
          <w:p w14:paraId="48057870" w14:textId="22A3DFFA" w:rsidR="00BA728F" w:rsidRPr="00BA728F" w:rsidRDefault="00BA728F" w:rsidP="00BA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</w:tr>
      <w:tr w:rsidR="00BA728F" w:rsidRPr="00BA728F" w14:paraId="39E933B7" w14:textId="77777777" w:rsidTr="0084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6633874" w14:textId="03D44E1E" w:rsidR="00BA728F" w:rsidRPr="00BA728F" w:rsidRDefault="00BA728F" w:rsidP="00BA728F">
            <w:pPr>
              <w:jc w:val="center"/>
              <w:rPr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4110" w:type="dxa"/>
          </w:tcPr>
          <w:p w14:paraId="5779A8E2" w14:textId="02C595A4" w:rsidR="00BA728F" w:rsidRPr="00BA728F" w:rsidRDefault="00BA728F" w:rsidP="00BA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686" w:type="dxa"/>
          </w:tcPr>
          <w:p w14:paraId="7150D1EC" w14:textId="710A65A7" w:rsidR="00BA728F" w:rsidRPr="00BA728F" w:rsidRDefault="00BA728F" w:rsidP="00BA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835" w:type="dxa"/>
          </w:tcPr>
          <w:p w14:paraId="4492332F" w14:textId="36EAB6E6" w:rsidR="00BA728F" w:rsidRPr="00BA728F" w:rsidRDefault="00BA728F" w:rsidP="00BA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551" w:type="dxa"/>
          </w:tcPr>
          <w:p w14:paraId="37C27402" w14:textId="65777071" w:rsidR="00BA728F" w:rsidRPr="00BA728F" w:rsidRDefault="00BA728F" w:rsidP="00BA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728F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</w:tr>
    </w:tbl>
    <w:p w14:paraId="47702AB0" w14:textId="77777777" w:rsidR="00CD5759" w:rsidRDefault="00CD5759"/>
    <w:sectPr w:rsidR="00CD5759" w:rsidSect="004E473C">
      <w:pgSz w:w="16838" w:h="11906" w:orient="landscape"/>
      <w:pgMar w:top="426" w:right="1134" w:bottom="28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228"/>
    <w:rsid w:val="002A0228"/>
    <w:rsid w:val="003A6499"/>
    <w:rsid w:val="0045407A"/>
    <w:rsid w:val="004E473C"/>
    <w:rsid w:val="006006D3"/>
    <w:rsid w:val="00841092"/>
    <w:rsid w:val="00947D5F"/>
    <w:rsid w:val="00991EFA"/>
    <w:rsid w:val="00BA728F"/>
    <w:rsid w:val="00CD5759"/>
    <w:rsid w:val="00EF0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C5F2E9"/>
  <w15:chartTrackingRefBased/>
  <w15:docId w15:val="{E644B5E6-462A-4E8B-9902-449A4CEB0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R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5759"/>
    <w:pPr>
      <w:spacing w:line="259" w:lineRule="auto"/>
    </w:pPr>
    <w:rPr>
      <w:kern w:val="0"/>
      <w:sz w:val="22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A022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A022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A022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A022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A022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A022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A022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A022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A022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2A02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2A02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2A02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2A0228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2A0228"/>
    <w:rPr>
      <w:rFonts w:eastAsiaTheme="majorEastAsia" w:cstheme="majorBidi"/>
      <w:color w:val="0F4761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2A0228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2A0228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2A0228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2A022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A02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Заголовок Знак"/>
    <w:basedOn w:val="a0"/>
    <w:link w:val="a3"/>
    <w:uiPriority w:val="10"/>
    <w:rsid w:val="002A02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A022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Подзаголовок Знак"/>
    <w:basedOn w:val="a0"/>
    <w:link w:val="a5"/>
    <w:uiPriority w:val="11"/>
    <w:rsid w:val="002A02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2A022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22">
    <w:name w:val="Цитата 2 Знак"/>
    <w:basedOn w:val="a0"/>
    <w:link w:val="21"/>
    <w:uiPriority w:val="29"/>
    <w:rsid w:val="002A0228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2A022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a8">
    <w:name w:val="Intense Emphasis"/>
    <w:basedOn w:val="a0"/>
    <w:uiPriority w:val="21"/>
    <w:qFormat/>
    <w:rsid w:val="002A0228"/>
    <w:rPr>
      <w:i/>
      <w:iCs/>
      <w:color w:val="0F4761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2A02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aa">
    <w:name w:val="Выделенная цитата Знак"/>
    <w:basedOn w:val="a0"/>
    <w:link w:val="a9"/>
    <w:uiPriority w:val="30"/>
    <w:rsid w:val="002A0228"/>
    <w:rPr>
      <w:i/>
      <w:iCs/>
      <w:color w:val="0F4761" w:themeColor="accent1" w:themeShade="BF"/>
    </w:rPr>
  </w:style>
  <w:style w:type="character" w:styleId="ab">
    <w:name w:val="Intense Reference"/>
    <w:basedOn w:val="a0"/>
    <w:uiPriority w:val="32"/>
    <w:qFormat/>
    <w:rsid w:val="002A0228"/>
    <w:rPr>
      <w:b/>
      <w:bCs/>
      <w:smallCaps/>
      <w:color w:val="0F4761" w:themeColor="accent1" w:themeShade="BF"/>
      <w:spacing w:val="5"/>
    </w:rPr>
  </w:style>
  <w:style w:type="table" w:styleId="ac">
    <w:name w:val="Table Grid"/>
    <w:basedOn w:val="a1"/>
    <w:uiPriority w:val="39"/>
    <w:rsid w:val="00CD575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3">
    <w:name w:val="Plain Table 2"/>
    <w:basedOn w:val="a1"/>
    <w:uiPriority w:val="42"/>
    <w:rsid w:val="00EF0EC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Стандартная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ynov tabynov</dc:creator>
  <cp:keywords/>
  <dc:description/>
  <cp:lastModifiedBy>tabynov tabynov</cp:lastModifiedBy>
  <cp:revision>6</cp:revision>
  <dcterms:created xsi:type="dcterms:W3CDTF">2025-05-12T09:08:00Z</dcterms:created>
  <dcterms:modified xsi:type="dcterms:W3CDTF">2025-05-12T10:47:00Z</dcterms:modified>
</cp:coreProperties>
</file>